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8"/>
        <w:gridCol w:w="6214"/>
        <w:gridCol w:w="1328"/>
        <w:gridCol w:w="1172"/>
      </w:tblGrid>
      <w:tr w:rsidR="001D62A3" w:rsidRPr="00CF7834" w:rsidTr="00C3389B">
        <w:tc>
          <w:tcPr>
            <w:tcW w:w="8070" w:type="dxa"/>
            <w:gridSpan w:val="3"/>
            <w:tcBorders>
              <w:bottom w:val="single" w:sz="4" w:space="0" w:color="auto"/>
            </w:tcBorders>
            <w:vAlign w:val="center"/>
          </w:tcPr>
          <w:p w:rsidR="001D62A3" w:rsidRPr="00CF7834" w:rsidRDefault="001D62A3" w:rsidP="00C3389B">
            <w:pPr>
              <w:spacing w:after="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C_5_S1_Table" w:colFirst="0" w:colLast="0"/>
            <w:r w:rsidRPr="00CF78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1.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Search strategy used in </w:t>
            </w:r>
            <w:r w:rsidR="00C3389B" w:rsidRPr="00E1214F">
              <w:rPr>
                <w:rFonts w:asciiTheme="majorBidi" w:hAnsiTheme="majorBidi" w:cstheme="majorBidi"/>
                <w:sz w:val="24"/>
                <w:szCs w:val="24"/>
              </w:rPr>
              <w:t>SportDiscuss With Full Text</w:t>
            </w:r>
            <w:r w:rsidR="00C3389B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3389B">
              <w:rPr>
                <w:rFonts w:asciiTheme="majorBidi" w:hAnsiTheme="majorBidi" w:cstheme="majorBidi"/>
                <w:sz w:val="24"/>
                <w:szCs w:val="24"/>
              </w:rPr>
              <w:t xml:space="preserve">and MEDLINE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>databases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1D62A3" w:rsidRPr="00CF7834" w:rsidRDefault="001D62A3" w:rsidP="00666035">
            <w:pPr>
              <w:spacing w:after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bookmarkEnd w:id="0"/>
      <w:tr w:rsidR="001D62A3" w:rsidRPr="00CF7834" w:rsidTr="00C3389B">
        <w:trPr>
          <w:trHeight w:val="53"/>
        </w:trPr>
        <w:tc>
          <w:tcPr>
            <w:tcW w:w="52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62A3" w:rsidRPr="00CF7834" w:rsidRDefault="001D62A3" w:rsidP="00666035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621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62A3" w:rsidRPr="00CF7834" w:rsidRDefault="001D62A3" w:rsidP="00666035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62A3" w:rsidRPr="00CF7834" w:rsidRDefault="001D62A3" w:rsidP="00666035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</w:tr>
      <w:tr w:rsidR="001D62A3" w:rsidRPr="00CF7834" w:rsidTr="00C3389B">
        <w:trPr>
          <w:trHeight w:val="53"/>
        </w:trPr>
        <w:tc>
          <w:tcPr>
            <w:tcW w:w="52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62A3" w:rsidRPr="00CF7834" w:rsidRDefault="001D62A3" w:rsidP="00666035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1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62A3" w:rsidRPr="00CF7834" w:rsidRDefault="001D62A3" w:rsidP="00666035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D62A3" w:rsidRPr="00C3389B" w:rsidRDefault="00C3389B" w:rsidP="00666035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389B">
              <w:rPr>
                <w:rFonts w:asciiTheme="majorBidi" w:hAnsiTheme="majorBidi" w:cstheme="majorBidi"/>
                <w:b/>
                <w:sz w:val="20"/>
                <w:szCs w:val="20"/>
              </w:rPr>
              <w:t>SportDiscuss With Full Text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D62A3" w:rsidRPr="00CF7834" w:rsidRDefault="00C3389B" w:rsidP="00666035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LINE</w:t>
            </w:r>
          </w:p>
        </w:tc>
      </w:tr>
      <w:tr w:rsidR="00C3389B" w:rsidRPr="00CF7834" w:rsidTr="00C3389B">
        <w:tc>
          <w:tcPr>
            <w:tcW w:w="528" w:type="dxa"/>
          </w:tcPr>
          <w:p w:rsidR="00C3389B" w:rsidRPr="00CF7834" w:rsidRDefault="00C3389B" w:rsidP="0066603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3</w:t>
            </w:r>
          </w:p>
        </w:tc>
        <w:tc>
          <w:tcPr>
            <w:tcW w:w="6214" w:type="dxa"/>
          </w:tcPr>
          <w:p w:rsidR="00C3389B" w:rsidRPr="00CF7834" w:rsidRDefault="00C3389B" w:rsidP="00666035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1 AND S2</w:t>
            </w:r>
          </w:p>
        </w:tc>
        <w:tc>
          <w:tcPr>
            <w:tcW w:w="1328" w:type="dxa"/>
          </w:tcPr>
          <w:p w:rsidR="00C3389B" w:rsidRPr="007D132A" w:rsidRDefault="0026471A" w:rsidP="009327DE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9327D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72" w:type="dxa"/>
          </w:tcPr>
          <w:p w:rsidR="00C3389B" w:rsidRPr="007D132A" w:rsidRDefault="0026471A" w:rsidP="00666035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</w:tr>
      <w:tr w:rsidR="00C3389B" w:rsidRPr="00CF7834" w:rsidTr="00C3389B">
        <w:tc>
          <w:tcPr>
            <w:tcW w:w="528" w:type="dxa"/>
          </w:tcPr>
          <w:p w:rsidR="00C3389B" w:rsidRPr="00CF7834" w:rsidRDefault="00C3389B" w:rsidP="0066603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2</w:t>
            </w:r>
          </w:p>
        </w:tc>
        <w:tc>
          <w:tcPr>
            <w:tcW w:w="6214" w:type="dxa"/>
          </w:tcPr>
          <w:p w:rsidR="00C3389B" w:rsidRPr="00CF7834" w:rsidRDefault="00C3389B" w:rsidP="00666035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2  pregnancy OR pregnant</w:t>
            </w:r>
          </w:p>
        </w:tc>
        <w:tc>
          <w:tcPr>
            <w:tcW w:w="1328" w:type="dxa"/>
          </w:tcPr>
          <w:p w:rsidR="00C3389B" w:rsidRPr="00AC7183" w:rsidRDefault="008E7B7D" w:rsidP="0066603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18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424</w:t>
            </w:r>
          </w:p>
        </w:tc>
        <w:tc>
          <w:tcPr>
            <w:tcW w:w="1172" w:type="dxa"/>
          </w:tcPr>
          <w:p w:rsidR="00C3389B" w:rsidRPr="00AC7183" w:rsidRDefault="008E7B7D" w:rsidP="0066603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18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1,133</w:t>
            </w:r>
          </w:p>
        </w:tc>
      </w:tr>
      <w:tr w:rsidR="00C3389B" w:rsidRPr="00CF7834" w:rsidTr="00C3389B">
        <w:tc>
          <w:tcPr>
            <w:tcW w:w="528" w:type="dxa"/>
            <w:tcBorders>
              <w:bottom w:val="single" w:sz="4" w:space="0" w:color="auto"/>
            </w:tcBorders>
          </w:tcPr>
          <w:p w:rsidR="00C3389B" w:rsidRPr="00CF7834" w:rsidRDefault="00C3389B" w:rsidP="00666035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sz w:val="20"/>
                <w:szCs w:val="20"/>
              </w:rPr>
              <w:t>S1</w:t>
            </w:r>
          </w:p>
        </w:tc>
        <w:tc>
          <w:tcPr>
            <w:tcW w:w="6214" w:type="dxa"/>
            <w:tcBorders>
              <w:bottom w:val="single" w:sz="4" w:space="0" w:color="auto"/>
            </w:tcBorders>
          </w:tcPr>
          <w:p w:rsidR="00C3389B" w:rsidRPr="00CF7834" w:rsidRDefault="00364B21" w:rsidP="00870B96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C3389B">
              <w:rPr>
                <w:rFonts w:asciiTheme="majorBidi" w:hAnsiTheme="majorBidi" w:cstheme="majorBidi"/>
                <w:sz w:val="20"/>
                <w:szCs w:val="20"/>
              </w:rPr>
              <w:t>postural contro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="00C3389B"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OR</w:t>
            </w:r>
            <w:r w:rsidR="00870B9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C3389B">
              <w:rPr>
                <w:rFonts w:asciiTheme="majorBidi" w:hAnsiTheme="majorBidi" w:cstheme="majorBidi"/>
                <w:sz w:val="20"/>
                <w:szCs w:val="20"/>
              </w:rPr>
              <w:t>postural bala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="00870B9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3389B"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C3389B">
              <w:rPr>
                <w:rFonts w:asciiTheme="majorBidi" w:hAnsiTheme="majorBidi" w:cstheme="majorBidi"/>
                <w:sz w:val="20"/>
                <w:szCs w:val="20"/>
              </w:rPr>
              <w:t>postural stabilit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="00870B96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C3389B">
              <w:rPr>
                <w:rFonts w:asciiTheme="majorBidi" w:hAnsiTheme="majorBidi" w:cstheme="majorBidi"/>
                <w:sz w:val="20"/>
                <w:szCs w:val="20"/>
              </w:rPr>
              <w:t>body bala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C3389B" w:rsidRPr="00AC7183" w:rsidRDefault="00FE75D3" w:rsidP="0066603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18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40</w:t>
            </w:r>
            <w:r w:rsidR="0066603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C3389B" w:rsidRPr="00AC7183" w:rsidRDefault="00FE75D3" w:rsidP="0066603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18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,22</w:t>
            </w:r>
            <w:r w:rsidR="0066603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</w:tr>
      <w:tr w:rsidR="001D62A3" w:rsidRPr="00CF7834" w:rsidTr="00C3389B">
        <w:tc>
          <w:tcPr>
            <w:tcW w:w="8070" w:type="dxa"/>
            <w:gridSpan w:val="3"/>
            <w:tcBorders>
              <w:top w:val="single" w:sz="4" w:space="0" w:color="auto"/>
            </w:tcBorders>
          </w:tcPr>
          <w:p w:rsidR="001D62A3" w:rsidRPr="00CF7834" w:rsidRDefault="001D62A3" w:rsidP="00666035">
            <w:pPr>
              <w:spacing w:before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nterfac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EBSCOhost Research Databases.</w:t>
            </w:r>
          </w:p>
          <w:p w:rsidR="001D62A3" w:rsidRPr="00CF7834" w:rsidRDefault="001D62A3" w:rsidP="006660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arch Screen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Advanced Search.</w:t>
            </w:r>
          </w:p>
          <w:p w:rsidR="001D62A3" w:rsidRPr="00CF7834" w:rsidRDefault="001D62A3" w:rsidP="006660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imiters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70B96">
              <w:rPr>
                <w:rFonts w:asciiTheme="majorBidi" w:hAnsiTheme="majorBidi" w:cstheme="majorBidi"/>
                <w:sz w:val="20"/>
                <w:szCs w:val="20"/>
              </w:rPr>
              <w:t xml:space="preserve">Full text, 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English Language; Human; </w:t>
            </w:r>
            <w:r w:rsidR="00C3389B">
              <w:rPr>
                <w:rFonts w:asciiTheme="majorBidi" w:hAnsiTheme="majorBidi" w:cstheme="majorBidi"/>
                <w:sz w:val="20"/>
                <w:szCs w:val="20"/>
              </w:rPr>
              <w:t xml:space="preserve">Female; 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Adult.</w:t>
            </w:r>
          </w:p>
          <w:p w:rsidR="001D62A3" w:rsidRPr="00CF7834" w:rsidRDefault="001D62A3" w:rsidP="0066603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atabas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3389B" w:rsidRPr="00C3389B">
              <w:rPr>
                <w:rFonts w:asciiTheme="majorBidi" w:hAnsiTheme="majorBidi" w:cstheme="majorBidi"/>
                <w:sz w:val="20"/>
                <w:szCs w:val="20"/>
              </w:rPr>
              <w:t>SportDiscuss With Full Text</w:t>
            </w:r>
            <w:r w:rsidR="00C3389B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3389B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MEDLINE.</w:t>
            </w:r>
          </w:p>
          <w:p w:rsidR="001D62A3" w:rsidRPr="00CF7834" w:rsidRDefault="001D62A3" w:rsidP="00C3389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arching Date: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3389B">
              <w:rPr>
                <w:rFonts w:asciiTheme="majorBidi" w:hAnsiTheme="majorBidi" w:cstheme="majorBidi"/>
                <w:sz w:val="20"/>
                <w:szCs w:val="20"/>
              </w:rPr>
              <w:t>01 September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 xml:space="preserve"> 202</w:t>
            </w:r>
            <w:r w:rsidR="00C3389B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CF783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1D62A3" w:rsidRPr="00CF7834" w:rsidRDefault="001D62A3" w:rsidP="00666035">
            <w:pPr>
              <w:spacing w:before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870B96" w:rsidRDefault="00870B96" w:rsidP="00381848">
      <w:pPr>
        <w:tabs>
          <w:tab w:val="left" w:pos="7440"/>
        </w:tabs>
        <w:rPr>
          <w:rStyle w:val="label"/>
          <w:rFonts w:ascii="Helvetica" w:hAnsi="Helvetica"/>
          <w:b/>
          <w:bCs/>
          <w:color w:val="333333"/>
          <w:sz w:val="20"/>
          <w:szCs w:val="20"/>
          <w:bdr w:val="none" w:sz="0" w:space="0" w:color="auto" w:frame="1"/>
          <w:shd w:val="clear" w:color="auto" w:fill="FFFFFF"/>
        </w:rPr>
      </w:pPr>
    </w:p>
    <w:p w:rsidR="00390690" w:rsidRPr="00381848" w:rsidRDefault="00390690">
      <w:pPr>
        <w:tabs>
          <w:tab w:val="left" w:pos="7440"/>
        </w:tabs>
        <w:rPr>
          <w:rFonts w:asciiTheme="majorBidi" w:hAnsiTheme="majorBidi" w:cstheme="majorBidi"/>
          <w:sz w:val="20"/>
          <w:szCs w:val="20"/>
        </w:rPr>
      </w:pPr>
    </w:p>
    <w:sectPr w:rsidR="00390690" w:rsidRPr="00381848" w:rsidSect="0038184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606B" w:rsidRDefault="0060606B" w:rsidP="002D650B">
      <w:pPr>
        <w:spacing w:after="0" w:line="240" w:lineRule="auto"/>
      </w:pPr>
      <w:r>
        <w:separator/>
      </w:r>
    </w:p>
  </w:endnote>
  <w:endnote w:type="continuationSeparator" w:id="1">
    <w:p w:rsidR="0060606B" w:rsidRDefault="0060606B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EE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:rsidR="003B3BFC" w:rsidRPr="00DC1704" w:rsidRDefault="009C6C88">
        <w:pPr>
          <w:pStyle w:val="Stopka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="003B3BFC"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364B21"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3B3BFC" w:rsidRDefault="003B3BFC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606B" w:rsidRDefault="0060606B" w:rsidP="002D650B">
      <w:pPr>
        <w:spacing w:after="0" w:line="240" w:lineRule="auto"/>
      </w:pPr>
      <w:r>
        <w:separator/>
      </w:r>
    </w:p>
  </w:footnote>
  <w:footnote w:type="continuationSeparator" w:id="1">
    <w:p w:rsidR="0060606B" w:rsidRDefault="0060606B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F92F9B"/>
    <w:multiLevelType w:val="multilevel"/>
    <w:tmpl w:val="09182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9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2AA0A7D"/>
    <w:multiLevelType w:val="multilevel"/>
    <w:tmpl w:val="E9B44B6A"/>
    <w:numStyleLink w:val="ListParagraph"/>
  </w:abstractNum>
  <w:abstractNum w:abstractNumId="16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6A6E2D"/>
    <w:multiLevelType w:val="multilevel"/>
    <w:tmpl w:val="0F6C1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5"/>
  </w:num>
  <w:num w:numId="4">
    <w:abstractNumId w:val="1"/>
  </w:num>
  <w:num w:numId="5">
    <w:abstractNumId w:val="19"/>
  </w:num>
  <w:num w:numId="6">
    <w:abstractNumId w:val="6"/>
  </w:num>
  <w:num w:numId="7">
    <w:abstractNumId w:val="13"/>
  </w:num>
  <w:num w:numId="8">
    <w:abstractNumId w:val="20"/>
  </w:num>
  <w:num w:numId="9">
    <w:abstractNumId w:val="4"/>
  </w:num>
  <w:num w:numId="10">
    <w:abstractNumId w:val="2"/>
  </w:num>
  <w:num w:numId="11">
    <w:abstractNumId w:val="10"/>
  </w:num>
  <w:num w:numId="12">
    <w:abstractNumId w:val="12"/>
  </w:num>
  <w:num w:numId="13">
    <w:abstractNumId w:val="14"/>
  </w:num>
  <w:num w:numId="14">
    <w:abstractNumId w:val="3"/>
  </w:num>
  <w:num w:numId="15">
    <w:abstractNumId w:val="5"/>
  </w:num>
  <w:num w:numId="16">
    <w:abstractNumId w:val="16"/>
  </w:num>
  <w:num w:numId="17">
    <w:abstractNumId w:val="0"/>
  </w:num>
  <w:num w:numId="18">
    <w:abstractNumId w:val="17"/>
  </w:num>
  <w:num w:numId="19">
    <w:abstractNumId w:val="11"/>
  </w:num>
  <w:num w:numId="20">
    <w:abstractNumId w:val="18"/>
  </w:num>
  <w:num w:numId="21">
    <w:abstractNumId w:val="7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354FC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3688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6471A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4892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4759C"/>
    <w:rsid w:val="00350355"/>
    <w:rsid w:val="003524E3"/>
    <w:rsid w:val="0035366A"/>
    <w:rsid w:val="00364294"/>
    <w:rsid w:val="0036449F"/>
    <w:rsid w:val="0036477A"/>
    <w:rsid w:val="00364B21"/>
    <w:rsid w:val="00365895"/>
    <w:rsid w:val="00366982"/>
    <w:rsid w:val="00370376"/>
    <w:rsid w:val="003733FE"/>
    <w:rsid w:val="00374B40"/>
    <w:rsid w:val="003759FD"/>
    <w:rsid w:val="003769A0"/>
    <w:rsid w:val="003773D1"/>
    <w:rsid w:val="00381848"/>
    <w:rsid w:val="00381B2E"/>
    <w:rsid w:val="00383344"/>
    <w:rsid w:val="003843C6"/>
    <w:rsid w:val="00385D8C"/>
    <w:rsid w:val="00386559"/>
    <w:rsid w:val="00390690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B3BFC"/>
    <w:rsid w:val="003C080F"/>
    <w:rsid w:val="003C354C"/>
    <w:rsid w:val="003C3B00"/>
    <w:rsid w:val="003C7283"/>
    <w:rsid w:val="003D1198"/>
    <w:rsid w:val="003D2B2F"/>
    <w:rsid w:val="003D5DFD"/>
    <w:rsid w:val="003E1704"/>
    <w:rsid w:val="003E2799"/>
    <w:rsid w:val="003E2FD7"/>
    <w:rsid w:val="003E593D"/>
    <w:rsid w:val="003E7C6C"/>
    <w:rsid w:val="003F34D7"/>
    <w:rsid w:val="003F4308"/>
    <w:rsid w:val="00401F3D"/>
    <w:rsid w:val="0040222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0606B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6035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1767F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132A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0B96"/>
    <w:rsid w:val="0087621F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E7B7D"/>
    <w:rsid w:val="008F09A8"/>
    <w:rsid w:val="008F0FA0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27DE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C6C88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2B69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183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0A23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389B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57B7E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378A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E75D3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10A23"/>
  </w:style>
  <w:style w:type="paragraph" w:styleId="Nagwek1">
    <w:name w:val="heading 1"/>
    <w:basedOn w:val="Normalny"/>
    <w:next w:val="Normalny"/>
    <w:link w:val="Nagwek1Znak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55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EA72BF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D650B"/>
  </w:style>
  <w:style w:type="paragraph" w:styleId="Stopka">
    <w:name w:val="footer"/>
    <w:basedOn w:val="Normalny"/>
    <w:link w:val="StopkaZnak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D650B"/>
  </w:style>
  <w:style w:type="character" w:styleId="Odwoaniedokomentarza">
    <w:name w:val="annotation reference"/>
    <w:basedOn w:val="Domylnaczcionkaakapitu"/>
    <w:uiPriority w:val="99"/>
    <w:semiHidden/>
    <w:unhideWhenUsed/>
    <w:rsid w:val="0036429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Nagwek1Znak">
    <w:name w:val="Nagłówek 1 Znak"/>
    <w:basedOn w:val="Domylnaczcionkaakapitu"/>
    <w:link w:val="Nagwek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Nagwek2Znak">
    <w:name w:val="Nagłówek 2 Znak"/>
    <w:basedOn w:val="Domylnaczcionkaakapitu"/>
    <w:link w:val="Nagwek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Nagwek4Znak">
    <w:name w:val="Nagłówek 4 Znak"/>
    <w:basedOn w:val="Domylnaczcionkaakapitu"/>
    <w:link w:val="Nagwek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6429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Numerwiersza">
    <w:name w:val="line number"/>
    <w:basedOn w:val="Domylnaczcionkaakapitu"/>
    <w:uiPriority w:val="99"/>
    <w:semiHidden/>
    <w:unhideWhenUsed/>
    <w:rsid w:val="000E5254"/>
  </w:style>
  <w:style w:type="character" w:styleId="Hipercze">
    <w:name w:val="Hyperlink"/>
    <w:basedOn w:val="Domylnaczcionkaakapitu"/>
    <w:uiPriority w:val="99"/>
    <w:unhideWhenUsed/>
    <w:rsid w:val="00FA2C18"/>
    <w:rPr>
      <w:color w:val="0563C1" w:themeColor="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ny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omylnaczcionkaakapitu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ny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omylnaczcionkaakapitu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Poprawka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Bezodstpw">
    <w:name w:val="No Spacing"/>
    <w:link w:val="BezodstpwZnak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Standardowy"/>
    <w:next w:val="Tabela-Siatka"/>
    <w:uiPriority w:val="39"/>
    <w:rsid w:val="007951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Standardowy"/>
    <w:next w:val="Tabela-Siatka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Bezlisty"/>
    <w:uiPriority w:val="99"/>
    <w:semiHidden/>
    <w:unhideWhenUsed/>
    <w:rsid w:val="00790D52"/>
  </w:style>
  <w:style w:type="paragraph" w:styleId="Tekstpodstawowy">
    <w:name w:val="Body Text"/>
    <w:basedOn w:val="Normalny"/>
    <w:link w:val="TekstpodstawowyZnak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TekstpodstawowyZnak">
    <w:name w:val="Tekst podstawowy Znak"/>
    <w:basedOn w:val="Domylnaczcionkaakapitu"/>
    <w:link w:val="Tekstpodstawowy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ny"/>
    <w:next w:val="Normalny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customStyle="1" w:styleId="GridTable5DarkAccent1">
    <w:name w:val="Grid Table 5 Dark Accent 1"/>
    <w:basedOn w:val="Standardowy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Accent2">
    <w:name w:val="Grid Table 4 Accent 2"/>
    <w:basedOn w:val="Standardowy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GridTable4Accent5">
    <w:name w:val="Grid Table 4 Accent 5"/>
    <w:basedOn w:val="Standardowy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UyteHipercze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Uwydatnienie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customStyle="1" w:styleId="GridTable6ColorfulAccent5">
    <w:name w:val="Grid Table 6 Colorful Accent 5"/>
    <w:basedOn w:val="Standardowy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7ColorfulAccent4">
    <w:name w:val="Grid Table 7 Colorful Accent 4"/>
    <w:basedOn w:val="Standardowy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GridTable1LightAccent6">
    <w:name w:val="Grid Table 1 Light Accent 6"/>
    <w:basedOn w:val="Standardowy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4">
    <w:name w:val="Grid Table 2 Accent 4"/>
    <w:basedOn w:val="Standardowy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3Accent4">
    <w:name w:val="Grid Table 3 Accent 4"/>
    <w:basedOn w:val="Standardowy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ListTable2Accent5">
    <w:name w:val="List Table 2 Accent 5"/>
    <w:basedOn w:val="Standardowy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8EAADB"/>
        <w:bottom w:val="single" w:sz="4" w:space="0" w:color="8EAADB"/>
        <w:insideH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7ColorfulAccent5">
    <w:name w:val="List Table 7 Colorful Accent 5"/>
    <w:basedOn w:val="Standardowy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Standardowy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kstprzypisukocowego">
    <w:name w:val="endnote text"/>
    <w:basedOn w:val="Normalny"/>
    <w:link w:val="TekstprzypisukocowegoZnak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Odwoanieprzypisukocowego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ny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ny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Akapitzlist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ny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BezodstpwZnak">
    <w:name w:val="Bez odstępów Znak"/>
    <w:basedOn w:val="Domylnaczcionkaakapitu"/>
    <w:link w:val="Bezodstpw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ny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Bezlisty"/>
    <w:uiPriority w:val="99"/>
    <w:semiHidden/>
    <w:unhideWhenUsed/>
    <w:rsid w:val="00790D52"/>
  </w:style>
  <w:style w:type="numbering" w:customStyle="1" w:styleId="NoList2">
    <w:name w:val="No List2"/>
    <w:next w:val="Bezlisty"/>
    <w:uiPriority w:val="99"/>
    <w:semiHidden/>
    <w:unhideWhenUsed/>
    <w:rsid w:val="00790D52"/>
  </w:style>
  <w:style w:type="table" w:customStyle="1" w:styleId="TableGrid21">
    <w:name w:val="Table Grid21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omylnaczcionkaakapitu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omylnaczcionkaakapitu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Bezlisty"/>
    <w:uiPriority w:val="99"/>
    <w:semiHidden/>
    <w:unhideWhenUsed/>
    <w:rsid w:val="00790D52"/>
  </w:style>
  <w:style w:type="table" w:customStyle="1" w:styleId="TableGrid6">
    <w:name w:val="Table Grid6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Standardowy"/>
    <w:next w:val="Tabela-Siatka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CytatZnak">
    <w:name w:val="Cytat Znak"/>
    <w:basedOn w:val="Domylnaczcionkaakapitu"/>
    <w:link w:val="Cytat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Standardowy"/>
    <w:next w:val="Tabela-Siatka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Standardowy"/>
    <w:next w:val="Tabela-Siatka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Bezlisty"/>
    <w:uiPriority w:val="99"/>
    <w:semiHidden/>
    <w:unhideWhenUsed/>
    <w:rsid w:val="001B1754"/>
  </w:style>
  <w:style w:type="table" w:customStyle="1" w:styleId="TableGrid17">
    <w:name w:val="Table Grid17"/>
    <w:basedOn w:val="Standardowy"/>
    <w:next w:val="Tabela-Siatka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Standardowy"/>
    <w:next w:val="Tabela-Siatka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Bezlisty"/>
    <w:uiPriority w:val="99"/>
    <w:semiHidden/>
    <w:unhideWhenUsed/>
    <w:rsid w:val="00443CE4"/>
  </w:style>
  <w:style w:type="table" w:customStyle="1" w:styleId="TableGrid19">
    <w:name w:val="Table Grid19"/>
    <w:basedOn w:val="Standardowy"/>
    <w:next w:val="Tabela-Siatka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0">
    <w:name w:val="Table Grid110"/>
    <w:basedOn w:val="Standardowy"/>
    <w:next w:val="Tabela-Siatka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omylnaczcionkaakapitu"/>
    <w:rsid w:val="00870B96"/>
  </w:style>
  <w:style w:type="character" w:customStyle="1" w:styleId="limcount">
    <w:name w:val="limcount"/>
    <w:basedOn w:val="Domylnaczcionkaakapitu"/>
    <w:rsid w:val="006660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9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ur</dc:creator>
  <cp:lastModifiedBy>lenovo</cp:lastModifiedBy>
  <cp:revision>3</cp:revision>
  <dcterms:created xsi:type="dcterms:W3CDTF">2024-09-05T11:55:00Z</dcterms:created>
  <dcterms:modified xsi:type="dcterms:W3CDTF">2024-09-05T20:02:00Z</dcterms:modified>
</cp:coreProperties>
</file>